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480" w:lineRule="auto"/>
        <w:ind w:right="-591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Appendix</w:t>
      </w:r>
      <w:bookmarkStart w:id="0" w:name="_GoBack"/>
      <w:bookmarkEnd w:id="0"/>
    </w:p>
    <w:p>
      <w:pPr>
        <w:autoSpaceDE w:val="0"/>
        <w:autoSpaceDN w:val="0"/>
        <w:adjustRightInd w:val="0"/>
        <w:spacing w:after="0" w:line="480" w:lineRule="auto"/>
        <w:ind w:right="-591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Table 1: Biographic characteristics of caregivers</w:t>
      </w:r>
    </w:p>
    <w:tbl>
      <w:tblPr>
        <w:tblStyle w:val="5"/>
        <w:tblW w:w="9356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814"/>
        <w:gridCol w:w="425"/>
        <w:gridCol w:w="1276"/>
        <w:gridCol w:w="1843"/>
        <w:gridCol w:w="1559"/>
        <w:gridCol w:w="1418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Gender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Caregiver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Experience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Level of 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education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Occupation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b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eastAsia="en-GB"/>
              </w:rPr>
              <w:t>Relationship  with survivo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Pseudony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enior High 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Sister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7FSHU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Higher National 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Shop attendant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on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MHNDS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each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8FD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Junior High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Wife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5FJHT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Wife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5FDTr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Wife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4FDTr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1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Se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FSHTr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Higher National 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Daughter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6FHNDU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Ju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obile money vendo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 xml:space="preserve">Daughter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0FJHMMV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1yr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each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FDT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each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Husband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3MDiT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Mobile money vendor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2MDMMV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Primary School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FPSU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1yr 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enior High 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Shop attendant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7FSHSA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3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Higher National 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each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0FHNDT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Broth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6MDTr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Junior High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FJHTr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Primary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Mobile money vendor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5FPMMV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3FDU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Ju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9FJHU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Higher National 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8FHNDU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Ju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Mobile money vendor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FJHMMV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Mobile money vendor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is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2FDMMV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Diploma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0FDiTr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on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5MDTr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Primary School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on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MPSU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Junior High 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obile money vendo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8FJHMMV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Over 1yr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eache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4FT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rader 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on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MDTr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Se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Mobile money vendor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is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56FSMMV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63FU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2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3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Junior High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Shop attendant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2FJHSA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3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yrs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hop attendant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4FDSA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4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hop attendant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3FDSA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5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Son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8MDU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6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yrs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Primary School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obile money vendo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6FPMMV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7.</w:t>
            </w:r>
          </w:p>
        </w:tc>
        <w:tc>
          <w:tcPr>
            <w:tcW w:w="814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35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425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Over 1y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achelor’s Degree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7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obile money vendor 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B050"/>
                <w:sz w:val="24"/>
                <w:szCs w:val="24"/>
                <w:lang w:eastAsia="en-GB"/>
              </w:rPr>
              <w:t>Daughter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ind w:left="-108" w:right="-46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1FDMMV37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ind w:right="-591"/>
        <w:jc w:val="both"/>
        <w:rPr>
          <w:rFonts w:ascii="Times New Roman" w:hAnsi="Times New Roman"/>
          <w:sz w:val="16"/>
          <w:szCs w:val="16"/>
          <w:lang w:eastAsia="en-GB"/>
        </w:rPr>
      </w:pPr>
    </w:p>
    <w:p/>
    <w:sectPr>
      <w:footerReference r:id="rId5" w:type="default"/>
      <w:pgSz w:w="12240" w:h="15840"/>
      <w:pgMar w:top="1440" w:right="1440" w:bottom="1440" w:left="1440" w:header="454" w:footer="454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prefvnquvjibbpblyxjblvckra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yriad Pro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17610942"/>
    </w:sdtPr>
    <w:sdtEndPr>
      <w:rPr>
        <w:rFonts w:ascii="Times New Roman" w:hAnsi="Times New Roman"/>
        <w:sz w:val="24"/>
        <w:szCs w:val="24"/>
      </w:rPr>
    </w:sdtEndPr>
    <w:sdtContent>
      <w:p>
        <w:pPr>
          <w:pStyle w:val="11"/>
          <w:jc w:val="center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fldChar w:fldCharType="begin"/>
        </w:r>
        <w:r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sz w:val="24"/>
            <w:szCs w:val="24"/>
          </w:rPr>
          <w:t>1</w:t>
        </w:r>
        <w:r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>
    <w:pPr>
      <w:pStyle w:val="1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0F7"/>
    <w:rsid w:val="0000394C"/>
    <w:rsid w:val="00003FCE"/>
    <w:rsid w:val="000055CE"/>
    <w:rsid w:val="0001055E"/>
    <w:rsid w:val="00013931"/>
    <w:rsid w:val="00013E06"/>
    <w:rsid w:val="00015000"/>
    <w:rsid w:val="000171B3"/>
    <w:rsid w:val="00017B1C"/>
    <w:rsid w:val="00020369"/>
    <w:rsid w:val="000206C6"/>
    <w:rsid w:val="00025C99"/>
    <w:rsid w:val="0003700A"/>
    <w:rsid w:val="00040211"/>
    <w:rsid w:val="000423D0"/>
    <w:rsid w:val="00044C56"/>
    <w:rsid w:val="0004688B"/>
    <w:rsid w:val="00047F5A"/>
    <w:rsid w:val="00053AE5"/>
    <w:rsid w:val="0005466E"/>
    <w:rsid w:val="00056982"/>
    <w:rsid w:val="0005739B"/>
    <w:rsid w:val="000677E9"/>
    <w:rsid w:val="00071345"/>
    <w:rsid w:val="00071B01"/>
    <w:rsid w:val="000724FE"/>
    <w:rsid w:val="000731AC"/>
    <w:rsid w:val="00080811"/>
    <w:rsid w:val="0008366A"/>
    <w:rsid w:val="00087606"/>
    <w:rsid w:val="00090ABC"/>
    <w:rsid w:val="00095979"/>
    <w:rsid w:val="00095FF8"/>
    <w:rsid w:val="000A29B6"/>
    <w:rsid w:val="000A60F7"/>
    <w:rsid w:val="000A630D"/>
    <w:rsid w:val="000A7CDB"/>
    <w:rsid w:val="000B1A28"/>
    <w:rsid w:val="000B2222"/>
    <w:rsid w:val="000B35C9"/>
    <w:rsid w:val="000B4C36"/>
    <w:rsid w:val="000B55CC"/>
    <w:rsid w:val="000B6C67"/>
    <w:rsid w:val="000C19E8"/>
    <w:rsid w:val="000C1E46"/>
    <w:rsid w:val="000C4B02"/>
    <w:rsid w:val="000C73BA"/>
    <w:rsid w:val="000C7F6F"/>
    <w:rsid w:val="000D2081"/>
    <w:rsid w:val="000D4198"/>
    <w:rsid w:val="000D5859"/>
    <w:rsid w:val="000D5EEB"/>
    <w:rsid w:val="000D77EA"/>
    <w:rsid w:val="000D7CB9"/>
    <w:rsid w:val="000E1BA7"/>
    <w:rsid w:val="000E231A"/>
    <w:rsid w:val="000E2E38"/>
    <w:rsid w:val="000E3A6C"/>
    <w:rsid w:val="000F27CB"/>
    <w:rsid w:val="000F34D4"/>
    <w:rsid w:val="000F4956"/>
    <w:rsid w:val="000F4B1D"/>
    <w:rsid w:val="000F5B4B"/>
    <w:rsid w:val="00103CEA"/>
    <w:rsid w:val="00105027"/>
    <w:rsid w:val="00105FD9"/>
    <w:rsid w:val="001063BB"/>
    <w:rsid w:val="00106E39"/>
    <w:rsid w:val="00107B02"/>
    <w:rsid w:val="00112BD7"/>
    <w:rsid w:val="0011390E"/>
    <w:rsid w:val="00116D2E"/>
    <w:rsid w:val="00122CAA"/>
    <w:rsid w:val="0012493E"/>
    <w:rsid w:val="00127E46"/>
    <w:rsid w:val="0013067E"/>
    <w:rsid w:val="00131D8A"/>
    <w:rsid w:val="001324C9"/>
    <w:rsid w:val="0013281D"/>
    <w:rsid w:val="00132EC0"/>
    <w:rsid w:val="00132EE5"/>
    <w:rsid w:val="00135894"/>
    <w:rsid w:val="0014097F"/>
    <w:rsid w:val="00144DA4"/>
    <w:rsid w:val="00145F80"/>
    <w:rsid w:val="00147DBC"/>
    <w:rsid w:val="0015115A"/>
    <w:rsid w:val="00152746"/>
    <w:rsid w:val="00153E80"/>
    <w:rsid w:val="00160CE6"/>
    <w:rsid w:val="001629AC"/>
    <w:rsid w:val="00162E01"/>
    <w:rsid w:val="00164504"/>
    <w:rsid w:val="00167E04"/>
    <w:rsid w:val="00171873"/>
    <w:rsid w:val="00174B66"/>
    <w:rsid w:val="0017620F"/>
    <w:rsid w:val="001764BA"/>
    <w:rsid w:val="00176662"/>
    <w:rsid w:val="00177C84"/>
    <w:rsid w:val="0018071D"/>
    <w:rsid w:val="00182B1B"/>
    <w:rsid w:val="0018439F"/>
    <w:rsid w:val="001862FC"/>
    <w:rsid w:val="00187761"/>
    <w:rsid w:val="001927A4"/>
    <w:rsid w:val="001941F8"/>
    <w:rsid w:val="00195A39"/>
    <w:rsid w:val="0019605F"/>
    <w:rsid w:val="0019656C"/>
    <w:rsid w:val="001971C3"/>
    <w:rsid w:val="001A1A65"/>
    <w:rsid w:val="001A1BA3"/>
    <w:rsid w:val="001A2A59"/>
    <w:rsid w:val="001A3B8D"/>
    <w:rsid w:val="001A5F9F"/>
    <w:rsid w:val="001A701D"/>
    <w:rsid w:val="001A7231"/>
    <w:rsid w:val="001B1F78"/>
    <w:rsid w:val="001B27CD"/>
    <w:rsid w:val="001B5962"/>
    <w:rsid w:val="001B765E"/>
    <w:rsid w:val="001C0324"/>
    <w:rsid w:val="001C0B8A"/>
    <w:rsid w:val="001C1C07"/>
    <w:rsid w:val="001C274B"/>
    <w:rsid w:val="001C36D6"/>
    <w:rsid w:val="001C63CE"/>
    <w:rsid w:val="001D03CF"/>
    <w:rsid w:val="001D062F"/>
    <w:rsid w:val="001D0909"/>
    <w:rsid w:val="001D1AB5"/>
    <w:rsid w:val="001D4287"/>
    <w:rsid w:val="001D47BB"/>
    <w:rsid w:val="001D4F07"/>
    <w:rsid w:val="001D6373"/>
    <w:rsid w:val="001D6BCF"/>
    <w:rsid w:val="001D6EE1"/>
    <w:rsid w:val="001E1063"/>
    <w:rsid w:val="001E1D1D"/>
    <w:rsid w:val="001E3C75"/>
    <w:rsid w:val="001E5A32"/>
    <w:rsid w:val="001E723C"/>
    <w:rsid w:val="001F346C"/>
    <w:rsid w:val="001F477C"/>
    <w:rsid w:val="00203616"/>
    <w:rsid w:val="00203ADF"/>
    <w:rsid w:val="0020632C"/>
    <w:rsid w:val="00206DE1"/>
    <w:rsid w:val="00212667"/>
    <w:rsid w:val="00213A26"/>
    <w:rsid w:val="0021458E"/>
    <w:rsid w:val="0022029A"/>
    <w:rsid w:val="00221B9C"/>
    <w:rsid w:val="0022478F"/>
    <w:rsid w:val="002268B3"/>
    <w:rsid w:val="00230368"/>
    <w:rsid w:val="002335EB"/>
    <w:rsid w:val="0023466C"/>
    <w:rsid w:val="00237C1A"/>
    <w:rsid w:val="00237DA8"/>
    <w:rsid w:val="00243AA4"/>
    <w:rsid w:val="002444B7"/>
    <w:rsid w:val="002466B2"/>
    <w:rsid w:val="00246837"/>
    <w:rsid w:val="0024770E"/>
    <w:rsid w:val="00250105"/>
    <w:rsid w:val="00250B95"/>
    <w:rsid w:val="0025582A"/>
    <w:rsid w:val="002558FA"/>
    <w:rsid w:val="00255D50"/>
    <w:rsid w:val="00256652"/>
    <w:rsid w:val="00262D35"/>
    <w:rsid w:val="0026554C"/>
    <w:rsid w:val="002705D9"/>
    <w:rsid w:val="00270C11"/>
    <w:rsid w:val="002727B3"/>
    <w:rsid w:val="002737F0"/>
    <w:rsid w:val="0027622C"/>
    <w:rsid w:val="00283141"/>
    <w:rsid w:val="002832E8"/>
    <w:rsid w:val="00287F8B"/>
    <w:rsid w:val="002916BC"/>
    <w:rsid w:val="002935A6"/>
    <w:rsid w:val="00294547"/>
    <w:rsid w:val="002A0EFE"/>
    <w:rsid w:val="002A0FBF"/>
    <w:rsid w:val="002A1F7B"/>
    <w:rsid w:val="002A2B38"/>
    <w:rsid w:val="002A33F7"/>
    <w:rsid w:val="002A3BFA"/>
    <w:rsid w:val="002A49AD"/>
    <w:rsid w:val="002A617A"/>
    <w:rsid w:val="002B2EE4"/>
    <w:rsid w:val="002B51BC"/>
    <w:rsid w:val="002B7E05"/>
    <w:rsid w:val="002C0353"/>
    <w:rsid w:val="002C03C8"/>
    <w:rsid w:val="002C184A"/>
    <w:rsid w:val="002C196B"/>
    <w:rsid w:val="002C4DD6"/>
    <w:rsid w:val="002C5D2A"/>
    <w:rsid w:val="002C63F1"/>
    <w:rsid w:val="002C6BE9"/>
    <w:rsid w:val="002D0229"/>
    <w:rsid w:val="002D2176"/>
    <w:rsid w:val="002D41CC"/>
    <w:rsid w:val="002E01C3"/>
    <w:rsid w:val="002E3E49"/>
    <w:rsid w:val="002E41BA"/>
    <w:rsid w:val="002E7AAF"/>
    <w:rsid w:val="002F23E3"/>
    <w:rsid w:val="002F61B9"/>
    <w:rsid w:val="002F6C10"/>
    <w:rsid w:val="00304E53"/>
    <w:rsid w:val="003052B2"/>
    <w:rsid w:val="003069E7"/>
    <w:rsid w:val="0030724E"/>
    <w:rsid w:val="00307C64"/>
    <w:rsid w:val="00310522"/>
    <w:rsid w:val="003119F0"/>
    <w:rsid w:val="003129FE"/>
    <w:rsid w:val="003251E3"/>
    <w:rsid w:val="00325951"/>
    <w:rsid w:val="0032793D"/>
    <w:rsid w:val="00327E44"/>
    <w:rsid w:val="00332BC3"/>
    <w:rsid w:val="00342778"/>
    <w:rsid w:val="00344024"/>
    <w:rsid w:val="00346EBA"/>
    <w:rsid w:val="003519A8"/>
    <w:rsid w:val="003542E9"/>
    <w:rsid w:val="0035627C"/>
    <w:rsid w:val="0036407F"/>
    <w:rsid w:val="00367201"/>
    <w:rsid w:val="00370A16"/>
    <w:rsid w:val="003718C6"/>
    <w:rsid w:val="0038620C"/>
    <w:rsid w:val="003863F0"/>
    <w:rsid w:val="003925FA"/>
    <w:rsid w:val="003A104D"/>
    <w:rsid w:val="003A3B87"/>
    <w:rsid w:val="003A40C4"/>
    <w:rsid w:val="003B245C"/>
    <w:rsid w:val="003B596A"/>
    <w:rsid w:val="003B67A7"/>
    <w:rsid w:val="003C1B88"/>
    <w:rsid w:val="003C2345"/>
    <w:rsid w:val="003C2CFE"/>
    <w:rsid w:val="003C50D0"/>
    <w:rsid w:val="003C5D89"/>
    <w:rsid w:val="003D033F"/>
    <w:rsid w:val="003D1D60"/>
    <w:rsid w:val="003D2C8F"/>
    <w:rsid w:val="003D2E37"/>
    <w:rsid w:val="003D5C06"/>
    <w:rsid w:val="003D76DE"/>
    <w:rsid w:val="003E7F36"/>
    <w:rsid w:val="003F1D61"/>
    <w:rsid w:val="003F2263"/>
    <w:rsid w:val="003F25E5"/>
    <w:rsid w:val="003F3049"/>
    <w:rsid w:val="003F3DC4"/>
    <w:rsid w:val="003F3E62"/>
    <w:rsid w:val="003F466A"/>
    <w:rsid w:val="003F5217"/>
    <w:rsid w:val="003F6205"/>
    <w:rsid w:val="003F6742"/>
    <w:rsid w:val="003F6D70"/>
    <w:rsid w:val="00400F01"/>
    <w:rsid w:val="00403B9D"/>
    <w:rsid w:val="00403C6D"/>
    <w:rsid w:val="00404DB9"/>
    <w:rsid w:val="00410721"/>
    <w:rsid w:val="00412B95"/>
    <w:rsid w:val="00413598"/>
    <w:rsid w:val="00413963"/>
    <w:rsid w:val="0041678F"/>
    <w:rsid w:val="00416F5B"/>
    <w:rsid w:val="00421300"/>
    <w:rsid w:val="00421F09"/>
    <w:rsid w:val="00422809"/>
    <w:rsid w:val="0042385F"/>
    <w:rsid w:val="00426393"/>
    <w:rsid w:val="00426B71"/>
    <w:rsid w:val="00426D17"/>
    <w:rsid w:val="00431EC8"/>
    <w:rsid w:val="00433E34"/>
    <w:rsid w:val="004346B4"/>
    <w:rsid w:val="00435A8D"/>
    <w:rsid w:val="0043664A"/>
    <w:rsid w:val="00441B16"/>
    <w:rsid w:val="004429B9"/>
    <w:rsid w:val="00443AD4"/>
    <w:rsid w:val="00444554"/>
    <w:rsid w:val="004456B4"/>
    <w:rsid w:val="00450E4B"/>
    <w:rsid w:val="00453385"/>
    <w:rsid w:val="00453FC1"/>
    <w:rsid w:val="00461A25"/>
    <w:rsid w:val="00464654"/>
    <w:rsid w:val="00465708"/>
    <w:rsid w:val="004662FD"/>
    <w:rsid w:val="00470650"/>
    <w:rsid w:val="0047226C"/>
    <w:rsid w:val="00472CA6"/>
    <w:rsid w:val="00472E3D"/>
    <w:rsid w:val="00475458"/>
    <w:rsid w:val="0047562F"/>
    <w:rsid w:val="0047591E"/>
    <w:rsid w:val="00480C4E"/>
    <w:rsid w:val="0048155F"/>
    <w:rsid w:val="0048277A"/>
    <w:rsid w:val="00484BA8"/>
    <w:rsid w:val="0048703B"/>
    <w:rsid w:val="00490DBC"/>
    <w:rsid w:val="00494139"/>
    <w:rsid w:val="00495AB9"/>
    <w:rsid w:val="004A1BE5"/>
    <w:rsid w:val="004A2D0D"/>
    <w:rsid w:val="004A7E6A"/>
    <w:rsid w:val="004B1E80"/>
    <w:rsid w:val="004B3A10"/>
    <w:rsid w:val="004B4253"/>
    <w:rsid w:val="004B6ACD"/>
    <w:rsid w:val="004C2CCD"/>
    <w:rsid w:val="004C2D53"/>
    <w:rsid w:val="004C622C"/>
    <w:rsid w:val="004D0177"/>
    <w:rsid w:val="004D11AC"/>
    <w:rsid w:val="004D58A6"/>
    <w:rsid w:val="004D6FFB"/>
    <w:rsid w:val="004D7733"/>
    <w:rsid w:val="004E04FF"/>
    <w:rsid w:val="004E16C1"/>
    <w:rsid w:val="004E23AE"/>
    <w:rsid w:val="004E3A37"/>
    <w:rsid w:val="004E731C"/>
    <w:rsid w:val="004E7525"/>
    <w:rsid w:val="004F29CF"/>
    <w:rsid w:val="00502253"/>
    <w:rsid w:val="0050469B"/>
    <w:rsid w:val="005050FC"/>
    <w:rsid w:val="0050524D"/>
    <w:rsid w:val="00505C53"/>
    <w:rsid w:val="00511852"/>
    <w:rsid w:val="00512F65"/>
    <w:rsid w:val="0051302B"/>
    <w:rsid w:val="005164A6"/>
    <w:rsid w:val="005179A0"/>
    <w:rsid w:val="00520A42"/>
    <w:rsid w:val="00520F8E"/>
    <w:rsid w:val="005228AB"/>
    <w:rsid w:val="0052505F"/>
    <w:rsid w:val="00525D72"/>
    <w:rsid w:val="00530127"/>
    <w:rsid w:val="0053049E"/>
    <w:rsid w:val="00531EB9"/>
    <w:rsid w:val="00533B15"/>
    <w:rsid w:val="00533C68"/>
    <w:rsid w:val="005356EB"/>
    <w:rsid w:val="005364D2"/>
    <w:rsid w:val="005369D9"/>
    <w:rsid w:val="00542AE4"/>
    <w:rsid w:val="005465A4"/>
    <w:rsid w:val="00547886"/>
    <w:rsid w:val="00551B01"/>
    <w:rsid w:val="00552071"/>
    <w:rsid w:val="005539DD"/>
    <w:rsid w:val="00557B90"/>
    <w:rsid w:val="00567ADA"/>
    <w:rsid w:val="005723DA"/>
    <w:rsid w:val="005739B0"/>
    <w:rsid w:val="005802FB"/>
    <w:rsid w:val="00581F99"/>
    <w:rsid w:val="005836D5"/>
    <w:rsid w:val="0058384B"/>
    <w:rsid w:val="005844B1"/>
    <w:rsid w:val="00584974"/>
    <w:rsid w:val="00587E24"/>
    <w:rsid w:val="00591039"/>
    <w:rsid w:val="005948CD"/>
    <w:rsid w:val="005959F7"/>
    <w:rsid w:val="005A7841"/>
    <w:rsid w:val="005B016B"/>
    <w:rsid w:val="005B0450"/>
    <w:rsid w:val="005B27A6"/>
    <w:rsid w:val="005B39CC"/>
    <w:rsid w:val="005B753C"/>
    <w:rsid w:val="005C1091"/>
    <w:rsid w:val="005C3D2B"/>
    <w:rsid w:val="005C3F0F"/>
    <w:rsid w:val="005C53B8"/>
    <w:rsid w:val="005C6B17"/>
    <w:rsid w:val="005C7EE4"/>
    <w:rsid w:val="005D17E4"/>
    <w:rsid w:val="005D310B"/>
    <w:rsid w:val="005D38AA"/>
    <w:rsid w:val="005D4BD8"/>
    <w:rsid w:val="005D66D5"/>
    <w:rsid w:val="005D695F"/>
    <w:rsid w:val="005E0B33"/>
    <w:rsid w:val="005E11BD"/>
    <w:rsid w:val="005E12FA"/>
    <w:rsid w:val="005E2513"/>
    <w:rsid w:val="005E272B"/>
    <w:rsid w:val="005E6889"/>
    <w:rsid w:val="005E770D"/>
    <w:rsid w:val="005F16ED"/>
    <w:rsid w:val="005F1EC6"/>
    <w:rsid w:val="005F2B77"/>
    <w:rsid w:val="005F2D99"/>
    <w:rsid w:val="005F37D0"/>
    <w:rsid w:val="005F6CE4"/>
    <w:rsid w:val="005F6F60"/>
    <w:rsid w:val="005F7C13"/>
    <w:rsid w:val="005F7CB5"/>
    <w:rsid w:val="005F7DF6"/>
    <w:rsid w:val="005F7EBC"/>
    <w:rsid w:val="0060426F"/>
    <w:rsid w:val="0060768B"/>
    <w:rsid w:val="00610CDB"/>
    <w:rsid w:val="00610DA0"/>
    <w:rsid w:val="0061399D"/>
    <w:rsid w:val="00614289"/>
    <w:rsid w:val="006142E8"/>
    <w:rsid w:val="00626A39"/>
    <w:rsid w:val="00627654"/>
    <w:rsid w:val="00627C76"/>
    <w:rsid w:val="00631E9C"/>
    <w:rsid w:val="00637F3F"/>
    <w:rsid w:val="0064370C"/>
    <w:rsid w:val="00646410"/>
    <w:rsid w:val="0064708A"/>
    <w:rsid w:val="00647489"/>
    <w:rsid w:val="00647F7C"/>
    <w:rsid w:val="0065081F"/>
    <w:rsid w:val="00651D30"/>
    <w:rsid w:val="00654C3E"/>
    <w:rsid w:val="00654D11"/>
    <w:rsid w:val="0065572A"/>
    <w:rsid w:val="0065704A"/>
    <w:rsid w:val="006613A5"/>
    <w:rsid w:val="006628D2"/>
    <w:rsid w:val="00663C54"/>
    <w:rsid w:val="00663CBD"/>
    <w:rsid w:val="00665075"/>
    <w:rsid w:val="006655AF"/>
    <w:rsid w:val="00666433"/>
    <w:rsid w:val="0066671D"/>
    <w:rsid w:val="00672DC0"/>
    <w:rsid w:val="00673118"/>
    <w:rsid w:val="00673E35"/>
    <w:rsid w:val="006766FD"/>
    <w:rsid w:val="00681A5B"/>
    <w:rsid w:val="006854AF"/>
    <w:rsid w:val="0069195E"/>
    <w:rsid w:val="00692414"/>
    <w:rsid w:val="00692E54"/>
    <w:rsid w:val="00693A63"/>
    <w:rsid w:val="00695804"/>
    <w:rsid w:val="00695EA9"/>
    <w:rsid w:val="006A0C5D"/>
    <w:rsid w:val="006A720C"/>
    <w:rsid w:val="006B6004"/>
    <w:rsid w:val="006C083D"/>
    <w:rsid w:val="006C5D37"/>
    <w:rsid w:val="006D1A70"/>
    <w:rsid w:val="006D2893"/>
    <w:rsid w:val="006D4190"/>
    <w:rsid w:val="006E0036"/>
    <w:rsid w:val="006E0A9E"/>
    <w:rsid w:val="006E183A"/>
    <w:rsid w:val="006E1FD6"/>
    <w:rsid w:val="006E2B01"/>
    <w:rsid w:val="006E316C"/>
    <w:rsid w:val="006E657C"/>
    <w:rsid w:val="006F0D32"/>
    <w:rsid w:val="006F2EDB"/>
    <w:rsid w:val="006F3280"/>
    <w:rsid w:val="006F6D86"/>
    <w:rsid w:val="006F705B"/>
    <w:rsid w:val="006F76CB"/>
    <w:rsid w:val="006F790A"/>
    <w:rsid w:val="00702751"/>
    <w:rsid w:val="007027E8"/>
    <w:rsid w:val="00706F10"/>
    <w:rsid w:val="00707895"/>
    <w:rsid w:val="007114D4"/>
    <w:rsid w:val="00712394"/>
    <w:rsid w:val="007163E9"/>
    <w:rsid w:val="00716BD0"/>
    <w:rsid w:val="00722D7E"/>
    <w:rsid w:val="00724D3D"/>
    <w:rsid w:val="00730E79"/>
    <w:rsid w:val="007312F0"/>
    <w:rsid w:val="00735F3C"/>
    <w:rsid w:val="00735FC7"/>
    <w:rsid w:val="007362A4"/>
    <w:rsid w:val="0073703A"/>
    <w:rsid w:val="00737526"/>
    <w:rsid w:val="00741866"/>
    <w:rsid w:val="00743BFF"/>
    <w:rsid w:val="0074694E"/>
    <w:rsid w:val="00747209"/>
    <w:rsid w:val="0074743B"/>
    <w:rsid w:val="007479E7"/>
    <w:rsid w:val="00751539"/>
    <w:rsid w:val="0075175F"/>
    <w:rsid w:val="00751DA4"/>
    <w:rsid w:val="0075321A"/>
    <w:rsid w:val="007551C0"/>
    <w:rsid w:val="0075533F"/>
    <w:rsid w:val="0075535A"/>
    <w:rsid w:val="00755A5D"/>
    <w:rsid w:val="00755EEF"/>
    <w:rsid w:val="00760D28"/>
    <w:rsid w:val="0076332E"/>
    <w:rsid w:val="007647C3"/>
    <w:rsid w:val="007653BD"/>
    <w:rsid w:val="0076580D"/>
    <w:rsid w:val="00765B92"/>
    <w:rsid w:val="00766303"/>
    <w:rsid w:val="00766C9C"/>
    <w:rsid w:val="00767017"/>
    <w:rsid w:val="007670D9"/>
    <w:rsid w:val="00770693"/>
    <w:rsid w:val="00771541"/>
    <w:rsid w:val="00771862"/>
    <w:rsid w:val="007721FA"/>
    <w:rsid w:val="00774070"/>
    <w:rsid w:val="007746FD"/>
    <w:rsid w:val="00774967"/>
    <w:rsid w:val="00774D07"/>
    <w:rsid w:val="00775C09"/>
    <w:rsid w:val="00781049"/>
    <w:rsid w:val="00781C48"/>
    <w:rsid w:val="00782CFE"/>
    <w:rsid w:val="00783ACB"/>
    <w:rsid w:val="00792B91"/>
    <w:rsid w:val="0079312E"/>
    <w:rsid w:val="0079417E"/>
    <w:rsid w:val="00796705"/>
    <w:rsid w:val="00797894"/>
    <w:rsid w:val="007979B6"/>
    <w:rsid w:val="007A0369"/>
    <w:rsid w:val="007A0CAE"/>
    <w:rsid w:val="007A0F73"/>
    <w:rsid w:val="007A14D8"/>
    <w:rsid w:val="007A228A"/>
    <w:rsid w:val="007A2C2A"/>
    <w:rsid w:val="007A34FB"/>
    <w:rsid w:val="007B2912"/>
    <w:rsid w:val="007B5F38"/>
    <w:rsid w:val="007C4D29"/>
    <w:rsid w:val="007C5862"/>
    <w:rsid w:val="007C6A60"/>
    <w:rsid w:val="007C7F47"/>
    <w:rsid w:val="007D19E3"/>
    <w:rsid w:val="007D1B28"/>
    <w:rsid w:val="007E001E"/>
    <w:rsid w:val="007E080B"/>
    <w:rsid w:val="007E0C57"/>
    <w:rsid w:val="007E27A9"/>
    <w:rsid w:val="007E4D5E"/>
    <w:rsid w:val="007E6678"/>
    <w:rsid w:val="007F30DD"/>
    <w:rsid w:val="007F3F0C"/>
    <w:rsid w:val="007F6063"/>
    <w:rsid w:val="007F609F"/>
    <w:rsid w:val="00802092"/>
    <w:rsid w:val="008037A5"/>
    <w:rsid w:val="008067CD"/>
    <w:rsid w:val="00806D49"/>
    <w:rsid w:val="00810FBC"/>
    <w:rsid w:val="00812821"/>
    <w:rsid w:val="008139D4"/>
    <w:rsid w:val="008169B2"/>
    <w:rsid w:val="00816E35"/>
    <w:rsid w:val="00821EBA"/>
    <w:rsid w:val="008241A8"/>
    <w:rsid w:val="0082551B"/>
    <w:rsid w:val="008263F4"/>
    <w:rsid w:val="00826BD2"/>
    <w:rsid w:val="00830794"/>
    <w:rsid w:val="00836407"/>
    <w:rsid w:val="008407DF"/>
    <w:rsid w:val="00840A8A"/>
    <w:rsid w:val="00842BA1"/>
    <w:rsid w:val="008472BB"/>
    <w:rsid w:val="00851F34"/>
    <w:rsid w:val="00861881"/>
    <w:rsid w:val="00862773"/>
    <w:rsid w:val="00862FC8"/>
    <w:rsid w:val="00863D2C"/>
    <w:rsid w:val="0087407B"/>
    <w:rsid w:val="00874E5B"/>
    <w:rsid w:val="0088283B"/>
    <w:rsid w:val="008854DB"/>
    <w:rsid w:val="008861CB"/>
    <w:rsid w:val="00887266"/>
    <w:rsid w:val="00897DC3"/>
    <w:rsid w:val="008A35F5"/>
    <w:rsid w:val="008A4883"/>
    <w:rsid w:val="008A50F7"/>
    <w:rsid w:val="008A6D38"/>
    <w:rsid w:val="008B0518"/>
    <w:rsid w:val="008B2242"/>
    <w:rsid w:val="008B6F16"/>
    <w:rsid w:val="008B74D6"/>
    <w:rsid w:val="008B785D"/>
    <w:rsid w:val="008B787A"/>
    <w:rsid w:val="008C28C8"/>
    <w:rsid w:val="008C3FB5"/>
    <w:rsid w:val="008C4A25"/>
    <w:rsid w:val="008C7159"/>
    <w:rsid w:val="008D2493"/>
    <w:rsid w:val="008D4F5A"/>
    <w:rsid w:val="008D5DBF"/>
    <w:rsid w:val="008D6B78"/>
    <w:rsid w:val="008E279C"/>
    <w:rsid w:val="008E3794"/>
    <w:rsid w:val="008E4FA0"/>
    <w:rsid w:val="008E5E16"/>
    <w:rsid w:val="008F027C"/>
    <w:rsid w:val="008F30F1"/>
    <w:rsid w:val="008F33B1"/>
    <w:rsid w:val="008F3804"/>
    <w:rsid w:val="008F3B4F"/>
    <w:rsid w:val="008F539B"/>
    <w:rsid w:val="008F71AE"/>
    <w:rsid w:val="009065F9"/>
    <w:rsid w:val="00916C4A"/>
    <w:rsid w:val="00921C44"/>
    <w:rsid w:val="00922812"/>
    <w:rsid w:val="009254C7"/>
    <w:rsid w:val="00925DFE"/>
    <w:rsid w:val="00930408"/>
    <w:rsid w:val="0093063C"/>
    <w:rsid w:val="00930ACA"/>
    <w:rsid w:val="00934A48"/>
    <w:rsid w:val="00935013"/>
    <w:rsid w:val="0093592C"/>
    <w:rsid w:val="00935EDF"/>
    <w:rsid w:val="0093623B"/>
    <w:rsid w:val="00936325"/>
    <w:rsid w:val="009376AF"/>
    <w:rsid w:val="00937E97"/>
    <w:rsid w:val="0094164F"/>
    <w:rsid w:val="0095192E"/>
    <w:rsid w:val="00951A91"/>
    <w:rsid w:val="0095416F"/>
    <w:rsid w:val="00954E58"/>
    <w:rsid w:val="00960521"/>
    <w:rsid w:val="009606F3"/>
    <w:rsid w:val="00966820"/>
    <w:rsid w:val="00971244"/>
    <w:rsid w:val="00972114"/>
    <w:rsid w:val="00974ACD"/>
    <w:rsid w:val="009759FD"/>
    <w:rsid w:val="00976202"/>
    <w:rsid w:val="00986D42"/>
    <w:rsid w:val="00990816"/>
    <w:rsid w:val="009926EF"/>
    <w:rsid w:val="0099385B"/>
    <w:rsid w:val="0099734E"/>
    <w:rsid w:val="009A0785"/>
    <w:rsid w:val="009A301F"/>
    <w:rsid w:val="009A4548"/>
    <w:rsid w:val="009A4590"/>
    <w:rsid w:val="009A4FA2"/>
    <w:rsid w:val="009A5BBE"/>
    <w:rsid w:val="009A6585"/>
    <w:rsid w:val="009B7462"/>
    <w:rsid w:val="009B772F"/>
    <w:rsid w:val="009C262E"/>
    <w:rsid w:val="009C3F10"/>
    <w:rsid w:val="009C4C0B"/>
    <w:rsid w:val="009D39DC"/>
    <w:rsid w:val="009D678F"/>
    <w:rsid w:val="009E05AE"/>
    <w:rsid w:val="009E261B"/>
    <w:rsid w:val="009E314A"/>
    <w:rsid w:val="009E56FD"/>
    <w:rsid w:val="009E657E"/>
    <w:rsid w:val="009F05DD"/>
    <w:rsid w:val="009F0DA8"/>
    <w:rsid w:val="009F1AE9"/>
    <w:rsid w:val="009F3298"/>
    <w:rsid w:val="009F5F7D"/>
    <w:rsid w:val="009F6031"/>
    <w:rsid w:val="009F7CE0"/>
    <w:rsid w:val="00A00196"/>
    <w:rsid w:val="00A009E5"/>
    <w:rsid w:val="00A01833"/>
    <w:rsid w:val="00A019E8"/>
    <w:rsid w:val="00A05C76"/>
    <w:rsid w:val="00A07605"/>
    <w:rsid w:val="00A07705"/>
    <w:rsid w:val="00A10288"/>
    <w:rsid w:val="00A131FE"/>
    <w:rsid w:val="00A13A49"/>
    <w:rsid w:val="00A1511D"/>
    <w:rsid w:val="00A167B0"/>
    <w:rsid w:val="00A16A24"/>
    <w:rsid w:val="00A17C88"/>
    <w:rsid w:val="00A20E62"/>
    <w:rsid w:val="00A23698"/>
    <w:rsid w:val="00A23E40"/>
    <w:rsid w:val="00A241DD"/>
    <w:rsid w:val="00A247C6"/>
    <w:rsid w:val="00A24D63"/>
    <w:rsid w:val="00A25CB5"/>
    <w:rsid w:val="00A26B26"/>
    <w:rsid w:val="00A27B44"/>
    <w:rsid w:val="00A316A2"/>
    <w:rsid w:val="00A31AF5"/>
    <w:rsid w:val="00A3579E"/>
    <w:rsid w:val="00A37E14"/>
    <w:rsid w:val="00A40A02"/>
    <w:rsid w:val="00A40C12"/>
    <w:rsid w:val="00A410E4"/>
    <w:rsid w:val="00A41302"/>
    <w:rsid w:val="00A422D4"/>
    <w:rsid w:val="00A4394F"/>
    <w:rsid w:val="00A43FA6"/>
    <w:rsid w:val="00A441B9"/>
    <w:rsid w:val="00A474A1"/>
    <w:rsid w:val="00A5112B"/>
    <w:rsid w:val="00A52349"/>
    <w:rsid w:val="00A54C96"/>
    <w:rsid w:val="00A5604C"/>
    <w:rsid w:val="00A56E43"/>
    <w:rsid w:val="00A60421"/>
    <w:rsid w:val="00A60B5C"/>
    <w:rsid w:val="00A6121C"/>
    <w:rsid w:val="00A6155B"/>
    <w:rsid w:val="00A64E7C"/>
    <w:rsid w:val="00A67C3B"/>
    <w:rsid w:val="00A701AB"/>
    <w:rsid w:val="00A71E6F"/>
    <w:rsid w:val="00A74774"/>
    <w:rsid w:val="00A7660C"/>
    <w:rsid w:val="00A7792F"/>
    <w:rsid w:val="00A82217"/>
    <w:rsid w:val="00A97186"/>
    <w:rsid w:val="00AA36E3"/>
    <w:rsid w:val="00AA617B"/>
    <w:rsid w:val="00AA6640"/>
    <w:rsid w:val="00AA6F05"/>
    <w:rsid w:val="00AA776A"/>
    <w:rsid w:val="00AB18F4"/>
    <w:rsid w:val="00AB22D9"/>
    <w:rsid w:val="00AB580B"/>
    <w:rsid w:val="00AC385F"/>
    <w:rsid w:val="00AC3EBB"/>
    <w:rsid w:val="00AC7528"/>
    <w:rsid w:val="00AC7DDF"/>
    <w:rsid w:val="00AD2986"/>
    <w:rsid w:val="00AD4825"/>
    <w:rsid w:val="00AD6710"/>
    <w:rsid w:val="00AD7450"/>
    <w:rsid w:val="00AE3308"/>
    <w:rsid w:val="00AE50D4"/>
    <w:rsid w:val="00AE5B14"/>
    <w:rsid w:val="00AE607A"/>
    <w:rsid w:val="00AE7474"/>
    <w:rsid w:val="00AF223C"/>
    <w:rsid w:val="00AF395A"/>
    <w:rsid w:val="00AF3CC1"/>
    <w:rsid w:val="00AF69D4"/>
    <w:rsid w:val="00B015A6"/>
    <w:rsid w:val="00B0586B"/>
    <w:rsid w:val="00B059EC"/>
    <w:rsid w:val="00B1111D"/>
    <w:rsid w:val="00B13770"/>
    <w:rsid w:val="00B15A18"/>
    <w:rsid w:val="00B20888"/>
    <w:rsid w:val="00B21274"/>
    <w:rsid w:val="00B22738"/>
    <w:rsid w:val="00B23914"/>
    <w:rsid w:val="00B251C9"/>
    <w:rsid w:val="00B31058"/>
    <w:rsid w:val="00B3194A"/>
    <w:rsid w:val="00B355C1"/>
    <w:rsid w:val="00B36094"/>
    <w:rsid w:val="00B36636"/>
    <w:rsid w:val="00B42BB2"/>
    <w:rsid w:val="00B457F3"/>
    <w:rsid w:val="00B50E6D"/>
    <w:rsid w:val="00B57562"/>
    <w:rsid w:val="00B60162"/>
    <w:rsid w:val="00B60CE6"/>
    <w:rsid w:val="00B67319"/>
    <w:rsid w:val="00B67D18"/>
    <w:rsid w:val="00B67F7E"/>
    <w:rsid w:val="00B730AE"/>
    <w:rsid w:val="00B73FC9"/>
    <w:rsid w:val="00B76DD2"/>
    <w:rsid w:val="00B773F6"/>
    <w:rsid w:val="00B81E56"/>
    <w:rsid w:val="00B8293B"/>
    <w:rsid w:val="00B8621B"/>
    <w:rsid w:val="00B87BC5"/>
    <w:rsid w:val="00B9008C"/>
    <w:rsid w:val="00B90A98"/>
    <w:rsid w:val="00B91CB2"/>
    <w:rsid w:val="00B9323E"/>
    <w:rsid w:val="00B944B6"/>
    <w:rsid w:val="00B949B8"/>
    <w:rsid w:val="00B9522E"/>
    <w:rsid w:val="00B968CF"/>
    <w:rsid w:val="00BA21E0"/>
    <w:rsid w:val="00BA238C"/>
    <w:rsid w:val="00BA3A2F"/>
    <w:rsid w:val="00BB6269"/>
    <w:rsid w:val="00BB6B6F"/>
    <w:rsid w:val="00BB7D15"/>
    <w:rsid w:val="00BC2142"/>
    <w:rsid w:val="00BC6EC0"/>
    <w:rsid w:val="00BD167F"/>
    <w:rsid w:val="00BD2A79"/>
    <w:rsid w:val="00BD3FEF"/>
    <w:rsid w:val="00BE25E1"/>
    <w:rsid w:val="00BF0872"/>
    <w:rsid w:val="00C00214"/>
    <w:rsid w:val="00C00B7C"/>
    <w:rsid w:val="00C02B95"/>
    <w:rsid w:val="00C02E08"/>
    <w:rsid w:val="00C07306"/>
    <w:rsid w:val="00C0773F"/>
    <w:rsid w:val="00C1199E"/>
    <w:rsid w:val="00C12383"/>
    <w:rsid w:val="00C1407C"/>
    <w:rsid w:val="00C14430"/>
    <w:rsid w:val="00C169A6"/>
    <w:rsid w:val="00C2694E"/>
    <w:rsid w:val="00C318B9"/>
    <w:rsid w:val="00C32106"/>
    <w:rsid w:val="00C36A11"/>
    <w:rsid w:val="00C37BB7"/>
    <w:rsid w:val="00C43536"/>
    <w:rsid w:val="00C454C2"/>
    <w:rsid w:val="00C476F3"/>
    <w:rsid w:val="00C47AC7"/>
    <w:rsid w:val="00C50973"/>
    <w:rsid w:val="00C60174"/>
    <w:rsid w:val="00C601BA"/>
    <w:rsid w:val="00C66806"/>
    <w:rsid w:val="00C67B27"/>
    <w:rsid w:val="00C67F89"/>
    <w:rsid w:val="00C711BF"/>
    <w:rsid w:val="00C74CA8"/>
    <w:rsid w:val="00C75C05"/>
    <w:rsid w:val="00C81AC5"/>
    <w:rsid w:val="00C825C0"/>
    <w:rsid w:val="00C84BA7"/>
    <w:rsid w:val="00C8775A"/>
    <w:rsid w:val="00C91C34"/>
    <w:rsid w:val="00C9292F"/>
    <w:rsid w:val="00C934E1"/>
    <w:rsid w:val="00C940B7"/>
    <w:rsid w:val="00CA00D7"/>
    <w:rsid w:val="00CA247A"/>
    <w:rsid w:val="00CA2743"/>
    <w:rsid w:val="00CA27AD"/>
    <w:rsid w:val="00CA2C5B"/>
    <w:rsid w:val="00CA2FA1"/>
    <w:rsid w:val="00CA6DC7"/>
    <w:rsid w:val="00CA7075"/>
    <w:rsid w:val="00CB3A0C"/>
    <w:rsid w:val="00CB3B09"/>
    <w:rsid w:val="00CC0402"/>
    <w:rsid w:val="00CC05BE"/>
    <w:rsid w:val="00CC1098"/>
    <w:rsid w:val="00CC3BB1"/>
    <w:rsid w:val="00CC3EF2"/>
    <w:rsid w:val="00CC4904"/>
    <w:rsid w:val="00CC5B84"/>
    <w:rsid w:val="00CD0834"/>
    <w:rsid w:val="00CD2A39"/>
    <w:rsid w:val="00CD41D9"/>
    <w:rsid w:val="00CD5BA7"/>
    <w:rsid w:val="00CE077C"/>
    <w:rsid w:val="00CE0951"/>
    <w:rsid w:val="00CE0D2D"/>
    <w:rsid w:val="00CE4832"/>
    <w:rsid w:val="00CE77B5"/>
    <w:rsid w:val="00CE7FF3"/>
    <w:rsid w:val="00CF1C73"/>
    <w:rsid w:val="00CF263A"/>
    <w:rsid w:val="00CF4B08"/>
    <w:rsid w:val="00CF557D"/>
    <w:rsid w:val="00CF6B4E"/>
    <w:rsid w:val="00CF7332"/>
    <w:rsid w:val="00D0107C"/>
    <w:rsid w:val="00D02D4C"/>
    <w:rsid w:val="00D04881"/>
    <w:rsid w:val="00D050A7"/>
    <w:rsid w:val="00D14031"/>
    <w:rsid w:val="00D15DE9"/>
    <w:rsid w:val="00D16211"/>
    <w:rsid w:val="00D16A37"/>
    <w:rsid w:val="00D21C4C"/>
    <w:rsid w:val="00D2218E"/>
    <w:rsid w:val="00D22416"/>
    <w:rsid w:val="00D244DD"/>
    <w:rsid w:val="00D24E03"/>
    <w:rsid w:val="00D25F93"/>
    <w:rsid w:val="00D2606E"/>
    <w:rsid w:val="00D268D2"/>
    <w:rsid w:val="00D27553"/>
    <w:rsid w:val="00D27B60"/>
    <w:rsid w:val="00D33729"/>
    <w:rsid w:val="00D33C8A"/>
    <w:rsid w:val="00D341A0"/>
    <w:rsid w:val="00D35E4F"/>
    <w:rsid w:val="00D3691D"/>
    <w:rsid w:val="00D36BF8"/>
    <w:rsid w:val="00D3783B"/>
    <w:rsid w:val="00D40C85"/>
    <w:rsid w:val="00D40D26"/>
    <w:rsid w:val="00D4110D"/>
    <w:rsid w:val="00D44FA0"/>
    <w:rsid w:val="00D46B80"/>
    <w:rsid w:val="00D50B09"/>
    <w:rsid w:val="00D50B19"/>
    <w:rsid w:val="00D6418C"/>
    <w:rsid w:val="00D65D06"/>
    <w:rsid w:val="00D663E6"/>
    <w:rsid w:val="00D6764E"/>
    <w:rsid w:val="00D7284A"/>
    <w:rsid w:val="00D72DE2"/>
    <w:rsid w:val="00D7319B"/>
    <w:rsid w:val="00D77316"/>
    <w:rsid w:val="00D80964"/>
    <w:rsid w:val="00D81D76"/>
    <w:rsid w:val="00D81EC2"/>
    <w:rsid w:val="00D8335D"/>
    <w:rsid w:val="00D86D85"/>
    <w:rsid w:val="00D906AE"/>
    <w:rsid w:val="00D91B97"/>
    <w:rsid w:val="00D92C27"/>
    <w:rsid w:val="00D93BD3"/>
    <w:rsid w:val="00D95D8A"/>
    <w:rsid w:val="00D9674F"/>
    <w:rsid w:val="00D9697F"/>
    <w:rsid w:val="00DA2D92"/>
    <w:rsid w:val="00DA3017"/>
    <w:rsid w:val="00DA4737"/>
    <w:rsid w:val="00DA49D2"/>
    <w:rsid w:val="00DA4A7E"/>
    <w:rsid w:val="00DA56C9"/>
    <w:rsid w:val="00DA781F"/>
    <w:rsid w:val="00DB23BB"/>
    <w:rsid w:val="00DB330B"/>
    <w:rsid w:val="00DB4E80"/>
    <w:rsid w:val="00DC2921"/>
    <w:rsid w:val="00DC3708"/>
    <w:rsid w:val="00DC53A6"/>
    <w:rsid w:val="00DE2A01"/>
    <w:rsid w:val="00DE3785"/>
    <w:rsid w:val="00DE53AE"/>
    <w:rsid w:val="00DE70F2"/>
    <w:rsid w:val="00DE71CD"/>
    <w:rsid w:val="00DE7E9E"/>
    <w:rsid w:val="00DF0191"/>
    <w:rsid w:val="00DF0EC6"/>
    <w:rsid w:val="00DF2550"/>
    <w:rsid w:val="00E0103E"/>
    <w:rsid w:val="00E0264D"/>
    <w:rsid w:val="00E031CF"/>
    <w:rsid w:val="00E03A86"/>
    <w:rsid w:val="00E057FE"/>
    <w:rsid w:val="00E06639"/>
    <w:rsid w:val="00E06726"/>
    <w:rsid w:val="00E10D79"/>
    <w:rsid w:val="00E128FC"/>
    <w:rsid w:val="00E15527"/>
    <w:rsid w:val="00E175EA"/>
    <w:rsid w:val="00E2117E"/>
    <w:rsid w:val="00E246C2"/>
    <w:rsid w:val="00E250EF"/>
    <w:rsid w:val="00E2681C"/>
    <w:rsid w:val="00E2782E"/>
    <w:rsid w:val="00E27D70"/>
    <w:rsid w:val="00E31818"/>
    <w:rsid w:val="00E319D7"/>
    <w:rsid w:val="00E31C83"/>
    <w:rsid w:val="00E341D6"/>
    <w:rsid w:val="00E41F7A"/>
    <w:rsid w:val="00E428F6"/>
    <w:rsid w:val="00E459A1"/>
    <w:rsid w:val="00E50F89"/>
    <w:rsid w:val="00E525C1"/>
    <w:rsid w:val="00E53205"/>
    <w:rsid w:val="00E55199"/>
    <w:rsid w:val="00E56237"/>
    <w:rsid w:val="00E57615"/>
    <w:rsid w:val="00E60E91"/>
    <w:rsid w:val="00E67B99"/>
    <w:rsid w:val="00E71091"/>
    <w:rsid w:val="00E75B97"/>
    <w:rsid w:val="00E75E4C"/>
    <w:rsid w:val="00E83A30"/>
    <w:rsid w:val="00E84843"/>
    <w:rsid w:val="00E8495A"/>
    <w:rsid w:val="00E84ED7"/>
    <w:rsid w:val="00E910E4"/>
    <w:rsid w:val="00E94007"/>
    <w:rsid w:val="00E94838"/>
    <w:rsid w:val="00E95DA5"/>
    <w:rsid w:val="00EA002F"/>
    <w:rsid w:val="00EA0495"/>
    <w:rsid w:val="00EA0DCB"/>
    <w:rsid w:val="00EA1136"/>
    <w:rsid w:val="00EA129B"/>
    <w:rsid w:val="00EA2B9B"/>
    <w:rsid w:val="00EA42A3"/>
    <w:rsid w:val="00EA4A9C"/>
    <w:rsid w:val="00EA5510"/>
    <w:rsid w:val="00EA6126"/>
    <w:rsid w:val="00EA6433"/>
    <w:rsid w:val="00EA69E4"/>
    <w:rsid w:val="00EB2BE7"/>
    <w:rsid w:val="00EB397D"/>
    <w:rsid w:val="00EB3FBA"/>
    <w:rsid w:val="00EB4244"/>
    <w:rsid w:val="00EC00CE"/>
    <w:rsid w:val="00EC2BE0"/>
    <w:rsid w:val="00EC407C"/>
    <w:rsid w:val="00EC40CA"/>
    <w:rsid w:val="00EC7E17"/>
    <w:rsid w:val="00ED07BF"/>
    <w:rsid w:val="00ED29B1"/>
    <w:rsid w:val="00ED6ADC"/>
    <w:rsid w:val="00EE5219"/>
    <w:rsid w:val="00EE6273"/>
    <w:rsid w:val="00EE6CB1"/>
    <w:rsid w:val="00EE7A5B"/>
    <w:rsid w:val="00EF02AC"/>
    <w:rsid w:val="00EF0758"/>
    <w:rsid w:val="00F154C0"/>
    <w:rsid w:val="00F15718"/>
    <w:rsid w:val="00F16047"/>
    <w:rsid w:val="00F20C3C"/>
    <w:rsid w:val="00F23C86"/>
    <w:rsid w:val="00F24EF0"/>
    <w:rsid w:val="00F356AF"/>
    <w:rsid w:val="00F3586D"/>
    <w:rsid w:val="00F35C55"/>
    <w:rsid w:val="00F36825"/>
    <w:rsid w:val="00F37AFC"/>
    <w:rsid w:val="00F422B6"/>
    <w:rsid w:val="00F42326"/>
    <w:rsid w:val="00F42E0A"/>
    <w:rsid w:val="00F42EF2"/>
    <w:rsid w:val="00F474A6"/>
    <w:rsid w:val="00F514F3"/>
    <w:rsid w:val="00F525E4"/>
    <w:rsid w:val="00F53C46"/>
    <w:rsid w:val="00F62175"/>
    <w:rsid w:val="00F66AF4"/>
    <w:rsid w:val="00F736A6"/>
    <w:rsid w:val="00F774CA"/>
    <w:rsid w:val="00F82185"/>
    <w:rsid w:val="00F824FE"/>
    <w:rsid w:val="00F82CB8"/>
    <w:rsid w:val="00F840A8"/>
    <w:rsid w:val="00F8439B"/>
    <w:rsid w:val="00F86C8E"/>
    <w:rsid w:val="00F90CFF"/>
    <w:rsid w:val="00F91688"/>
    <w:rsid w:val="00F9216C"/>
    <w:rsid w:val="00F93344"/>
    <w:rsid w:val="00F95ED0"/>
    <w:rsid w:val="00F9783B"/>
    <w:rsid w:val="00FA2CB8"/>
    <w:rsid w:val="00FA5B85"/>
    <w:rsid w:val="00FB0431"/>
    <w:rsid w:val="00FB19C9"/>
    <w:rsid w:val="00FB3A49"/>
    <w:rsid w:val="00FB7BCD"/>
    <w:rsid w:val="00FC2ACD"/>
    <w:rsid w:val="00FC44B8"/>
    <w:rsid w:val="00FC5008"/>
    <w:rsid w:val="00FC6C9F"/>
    <w:rsid w:val="00FC6F14"/>
    <w:rsid w:val="00FC75FA"/>
    <w:rsid w:val="00FD4167"/>
    <w:rsid w:val="00FE0607"/>
    <w:rsid w:val="00FF0761"/>
    <w:rsid w:val="00FF12CD"/>
    <w:rsid w:val="00FF1E59"/>
    <w:rsid w:val="00FF3558"/>
    <w:rsid w:val="15F902A4"/>
    <w:rsid w:val="21281272"/>
    <w:rsid w:val="2DEA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240" w:after="0"/>
      <w:outlineLvl w:val="0"/>
    </w:pPr>
    <w:rPr>
      <w:rFonts w:ascii="Calibri Light" w:hAnsi="Calibri Light" w:eastAsia="Times New Roman"/>
      <w:color w:val="2F5496"/>
      <w:sz w:val="32"/>
      <w:szCs w:val="32"/>
    </w:rPr>
  </w:style>
  <w:style w:type="paragraph" w:styleId="3">
    <w:name w:val="heading 4"/>
    <w:basedOn w:val="1"/>
    <w:next w:val="1"/>
    <w:link w:val="22"/>
    <w:autoRedefine/>
    <w:semiHidden/>
    <w:unhideWhenUsed/>
    <w:qFormat/>
    <w:uiPriority w:val="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7">
    <w:name w:val="annotation reference"/>
    <w:autoRedefine/>
    <w:semiHidden/>
    <w:unhideWhenUsed/>
    <w:qFormat/>
    <w:uiPriority w:val="99"/>
    <w:rPr>
      <w:sz w:val="16"/>
      <w:szCs w:val="16"/>
    </w:rPr>
  </w:style>
  <w:style w:type="paragraph" w:styleId="8">
    <w:name w:val="annotation text"/>
    <w:basedOn w:val="1"/>
    <w:link w:val="20"/>
    <w:autoRedefine/>
    <w:semiHidden/>
    <w:unhideWhenUsed/>
    <w:qFormat/>
    <w:uiPriority w:val="99"/>
    <w:rPr>
      <w:sz w:val="20"/>
      <w:szCs w:val="20"/>
    </w:rPr>
  </w:style>
  <w:style w:type="paragraph" w:styleId="9">
    <w:name w:val="annotation subject"/>
    <w:basedOn w:val="8"/>
    <w:next w:val="8"/>
    <w:link w:val="21"/>
    <w:autoRedefine/>
    <w:semiHidden/>
    <w:unhideWhenUsed/>
    <w:qFormat/>
    <w:uiPriority w:val="99"/>
    <w:rPr>
      <w:b/>
      <w:bCs/>
    </w:rPr>
  </w:style>
  <w:style w:type="character" w:styleId="10">
    <w:name w:val="Emphasis"/>
    <w:autoRedefine/>
    <w:qFormat/>
    <w:uiPriority w:val="20"/>
    <w:rPr>
      <w:i/>
      <w:iCs/>
    </w:rPr>
  </w:style>
  <w:style w:type="paragraph" w:styleId="11">
    <w:name w:val="footer"/>
    <w:basedOn w:val="1"/>
    <w:link w:val="28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2">
    <w:name w:val="header"/>
    <w:basedOn w:val="1"/>
    <w:link w:val="27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3">
    <w:name w:val="Hyperlink"/>
    <w:autoRedefine/>
    <w:unhideWhenUsed/>
    <w:qFormat/>
    <w:uiPriority w:val="99"/>
    <w:rPr>
      <w:color w:val="0563C1"/>
      <w:u w:val="single"/>
    </w:rPr>
  </w:style>
  <w:style w:type="paragraph" w:styleId="14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/>
      <w:sz w:val="24"/>
      <w:szCs w:val="24"/>
    </w:rPr>
  </w:style>
  <w:style w:type="character" w:customStyle="1" w:styleId="15">
    <w:name w:val="Unresolved Mention1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6">
    <w:name w:val="Heading 1 Char"/>
    <w:link w:val="2"/>
    <w:autoRedefine/>
    <w:qFormat/>
    <w:uiPriority w:val="9"/>
    <w:rPr>
      <w:rFonts w:ascii="Calibri Light" w:hAnsi="Calibri Light" w:eastAsia="Times New Roman" w:cs="Times New Roman"/>
      <w:color w:val="2F5496"/>
      <w:sz w:val="32"/>
      <w:szCs w:val="32"/>
    </w:rPr>
  </w:style>
  <w:style w:type="paragraph" w:customStyle="1" w:styleId="17">
    <w:name w:val="Default"/>
    <w:autoRedefine/>
    <w:qFormat/>
    <w:uiPriority w:val="0"/>
    <w:pPr>
      <w:autoSpaceDE w:val="0"/>
      <w:autoSpaceDN w:val="0"/>
      <w:adjustRightInd w:val="0"/>
    </w:pPr>
    <w:rPr>
      <w:rFonts w:ascii="Hprefvnquvjibbpblyxjblvckra" w:hAnsi="Hprefvnquvjibbpblyxjblvckra" w:eastAsia="Calibri" w:cs="Hprefvnquvjibbpblyxjblvckra"/>
      <w:color w:val="000000"/>
      <w:sz w:val="24"/>
      <w:szCs w:val="24"/>
      <w:lang w:val="en-GB" w:eastAsia="en-US" w:bidi="ar-SA"/>
    </w:rPr>
  </w:style>
  <w:style w:type="paragraph" w:styleId="1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9">
    <w:name w:val="Balloon Text Char"/>
    <w:link w:val="6"/>
    <w:autoRedefine/>
    <w:semiHidden/>
    <w:qFormat/>
    <w:uiPriority w:val="99"/>
    <w:rPr>
      <w:rFonts w:ascii="Segoe UI" w:hAnsi="Segoe UI" w:cs="Segoe UI"/>
      <w:sz w:val="18"/>
      <w:szCs w:val="18"/>
      <w:lang w:val="en-GB"/>
    </w:rPr>
  </w:style>
  <w:style w:type="character" w:customStyle="1" w:styleId="20">
    <w:name w:val="Comment Text Char"/>
    <w:link w:val="8"/>
    <w:autoRedefine/>
    <w:semiHidden/>
    <w:qFormat/>
    <w:uiPriority w:val="99"/>
    <w:rPr>
      <w:lang w:val="en-GB"/>
    </w:rPr>
  </w:style>
  <w:style w:type="character" w:customStyle="1" w:styleId="21">
    <w:name w:val="Comment Subject Char"/>
    <w:link w:val="9"/>
    <w:autoRedefine/>
    <w:semiHidden/>
    <w:qFormat/>
    <w:uiPriority w:val="99"/>
    <w:rPr>
      <w:b/>
      <w:bCs/>
      <w:lang w:val="en-GB"/>
    </w:rPr>
  </w:style>
  <w:style w:type="character" w:customStyle="1" w:styleId="22">
    <w:name w:val="Heading 4 Char"/>
    <w:link w:val="3"/>
    <w:autoRedefine/>
    <w:semiHidden/>
    <w:qFormat/>
    <w:uiPriority w:val="9"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customStyle="1" w:styleId="23">
    <w:name w:val="ref-journal"/>
    <w:autoRedefine/>
    <w:qFormat/>
    <w:uiPriority w:val="0"/>
  </w:style>
  <w:style w:type="character" w:customStyle="1" w:styleId="24">
    <w:name w:val="ref-vol"/>
    <w:autoRedefine/>
    <w:qFormat/>
    <w:uiPriority w:val="0"/>
  </w:style>
  <w:style w:type="paragraph" w:customStyle="1" w:styleId="25">
    <w:name w:val="Pa14"/>
    <w:basedOn w:val="17"/>
    <w:next w:val="17"/>
    <w:autoRedefine/>
    <w:qFormat/>
    <w:uiPriority w:val="99"/>
    <w:pPr>
      <w:spacing w:line="221" w:lineRule="atLeast"/>
    </w:pPr>
    <w:rPr>
      <w:rFonts w:ascii="Myriad Pro" w:hAnsi="Myriad Pro" w:cs="Times New Roman"/>
      <w:color w:val="auto"/>
      <w:lang w:eastAsia="en-GB"/>
    </w:rPr>
  </w:style>
  <w:style w:type="character" w:customStyle="1" w:styleId="26">
    <w:name w:val="A2"/>
    <w:autoRedefine/>
    <w:qFormat/>
    <w:uiPriority w:val="99"/>
    <w:rPr>
      <w:rFonts w:cs="Myriad Pro"/>
      <w:color w:val="000000"/>
      <w:sz w:val="22"/>
      <w:szCs w:val="22"/>
    </w:rPr>
  </w:style>
  <w:style w:type="character" w:customStyle="1" w:styleId="27">
    <w:name w:val="Header Char"/>
    <w:link w:val="12"/>
    <w:autoRedefine/>
    <w:qFormat/>
    <w:uiPriority w:val="99"/>
    <w:rPr>
      <w:sz w:val="22"/>
      <w:szCs w:val="22"/>
      <w:lang w:val="en-GB"/>
    </w:rPr>
  </w:style>
  <w:style w:type="character" w:customStyle="1" w:styleId="28">
    <w:name w:val="Footer Char"/>
    <w:link w:val="11"/>
    <w:autoRedefine/>
    <w:qFormat/>
    <w:uiPriority w:val="99"/>
    <w:rPr>
      <w:sz w:val="22"/>
      <w:szCs w:val="22"/>
      <w:lang w:val="en-GB"/>
    </w:rPr>
  </w:style>
  <w:style w:type="paragraph" w:customStyle="1" w:styleId="29">
    <w:name w:val="Revision1"/>
    <w:autoRedefine/>
    <w:hidden/>
    <w:semiHidden/>
    <w:qFormat/>
    <w:uiPriority w:val="99"/>
    <w:rPr>
      <w:rFonts w:ascii="Calibri" w:hAnsi="Calibri" w:eastAsia="Calibri" w:cs="Times New Roman"/>
      <w:sz w:val="22"/>
      <w:szCs w:val="22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ACC</Company>
  <Pages>2</Pages>
  <Words>403</Words>
  <Characters>2302</Characters>
  <Lines>19</Lines>
  <Paragraphs>5</Paragraphs>
  <TotalTime>104</TotalTime>
  <ScaleCrop>false</ScaleCrop>
  <LinksUpToDate>false</LinksUpToDate>
  <CharactersWithSpaces>270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6:18:00Z</dcterms:created>
  <dc:creator>NN BOTHA</dc:creator>
  <cp:lastModifiedBy>Edward Wilson</cp:lastModifiedBy>
  <dcterms:modified xsi:type="dcterms:W3CDTF">2024-05-16T17:10:1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418496562F514FDEA3704B9EDC3FC749_13</vt:lpwstr>
  </property>
</Properties>
</file>